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D66" w:rsidRPr="00C5498D" w:rsidRDefault="00826D66" w:rsidP="00C5498D">
      <w:pPr>
        <w:pStyle w:val="Legenda"/>
        <w:keepNext/>
        <w:spacing w:after="0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proofErr w:type="gramStart"/>
      <w:r w:rsidRPr="00C5498D">
        <w:rPr>
          <w:rFonts w:ascii="Times New Roman" w:hAnsi="Times New Roman" w:cs="Times New Roman"/>
          <w:color w:val="auto"/>
          <w:sz w:val="24"/>
          <w:szCs w:val="24"/>
          <w:lang w:val="en-US"/>
        </w:rPr>
        <w:t>S2 Table.</w:t>
      </w:r>
      <w:proofErr w:type="gramEnd"/>
      <w:r w:rsidRPr="00C5498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ifferentially abundant </w:t>
      </w:r>
      <w:proofErr w:type="spellStart"/>
      <w:r w:rsidRPr="00C5498D">
        <w:rPr>
          <w:rFonts w:ascii="Times New Roman" w:hAnsi="Times New Roman" w:cs="Times New Roman"/>
          <w:color w:val="auto"/>
          <w:sz w:val="24"/>
          <w:szCs w:val="24"/>
          <w:lang w:val="en-US"/>
        </w:rPr>
        <w:t>phosphoproteins</w:t>
      </w:r>
      <w:proofErr w:type="spellEnd"/>
      <w:r w:rsidRPr="00C5498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etween Angus and Nellore cattle muscle. </w:t>
      </w:r>
      <w:r w:rsidRPr="00C5498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equence of the peptides identified in Mascot and validated by the Scaffold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5"/>
        <w:gridCol w:w="2768"/>
        <w:gridCol w:w="4417"/>
      </w:tblGrid>
      <w:tr w:rsidR="00826D66" w:rsidRPr="00C5498D" w:rsidTr="00F7399F"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498D">
              <w:rPr>
                <w:rFonts w:ascii="Times New Roman" w:hAnsi="Times New Roman" w:cs="Times New Roman"/>
                <w:sz w:val="24"/>
                <w:szCs w:val="24"/>
              </w:rPr>
              <w:t>Match ID</w:t>
            </w:r>
          </w:p>
        </w:tc>
        <w:tc>
          <w:tcPr>
            <w:tcW w:w="4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98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5498D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4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98D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  <w:proofErr w:type="spellEnd"/>
            <w:r w:rsidRPr="00C549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498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</w:tr>
      <w:tr w:rsidR="00826D66" w:rsidRPr="00C5498D" w:rsidTr="00F7399F">
        <w:tc>
          <w:tcPr>
            <w:tcW w:w="141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ndant</w:t>
            </w:r>
            <w:proofErr w:type="spellEnd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Angus</w:t>
            </w:r>
          </w:p>
        </w:tc>
      </w:tr>
      <w:tr w:rsidR="00826D66" w:rsidRPr="00C5498D" w:rsidTr="00F7399F">
        <w:tc>
          <w:tcPr>
            <w:tcW w:w="4718" w:type="dxa"/>
            <w:tcBorders>
              <w:top w:val="single" w:sz="4" w:space="0" w:color="auto"/>
              <w:bottom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4719" w:type="dxa"/>
            <w:tcBorders>
              <w:top w:val="single" w:sz="4" w:space="0" w:color="auto"/>
              <w:bottom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</w:t>
            </w:r>
            <w:proofErr w:type="spellEnd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</w:p>
        </w:tc>
        <w:tc>
          <w:tcPr>
            <w:tcW w:w="4719" w:type="dxa"/>
            <w:tcBorders>
              <w:top w:val="single" w:sz="4" w:space="0" w:color="auto"/>
              <w:bottom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SSmGANYSSYLAK</w:t>
            </w:r>
            <w:proofErr w:type="spellEnd"/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826D66" w:rsidRPr="00C5498D" w:rsidTr="00F7399F">
        <w:tc>
          <w:tcPr>
            <w:tcW w:w="4718" w:type="dxa"/>
            <w:tcBorders>
              <w:top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9" w:type="dxa"/>
            <w:tcBorders>
              <w:top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9" w:type="dxa"/>
            <w:tcBorders>
              <w:top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RKPLNIDHLSEDK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L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YQDQKPGTSGL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TGEHDFGAAFDGDGD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DNFEYSDPVDGSIS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YQDQKPGTSGL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QEATLVVGGDG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F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EAIQLIV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I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DAMHGVVGPYVK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826D66" w:rsidRPr="00C5498D" w:rsidTr="00F7399F">
        <w:tc>
          <w:tcPr>
            <w:tcW w:w="4718" w:type="dxa"/>
            <w:tcBorders>
              <w:bottom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tcBorders>
              <w:bottom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tcBorders>
              <w:bottom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DAmHGVVGPYVK</w:t>
            </w:r>
            <w:proofErr w:type="spellEnd"/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826D66" w:rsidRPr="00C5498D" w:rsidTr="00F7399F">
        <w:tc>
          <w:tcPr>
            <w:tcW w:w="4718" w:type="dxa"/>
            <w:tcBorders>
              <w:top w:val="nil"/>
              <w:bottom w:val="single" w:sz="4" w:space="0" w:color="auto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tcBorders>
              <w:top w:val="nil"/>
              <w:bottom w:val="single" w:sz="4" w:space="0" w:color="auto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tcBorders>
              <w:top w:val="nil"/>
              <w:bottom w:val="single" w:sz="4" w:space="0" w:color="auto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YDYEEVEAEGANK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M)</w:t>
            </w:r>
          </w:p>
        </w:tc>
      </w:tr>
      <w:tr w:rsidR="00826D66" w:rsidRPr="00C5498D" w:rsidTr="00F7399F">
        <w:tc>
          <w:tcPr>
            <w:tcW w:w="141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ndant</w:t>
            </w:r>
            <w:proofErr w:type="spellEnd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llore</w:t>
            </w:r>
            <w:proofErr w:type="spellEnd"/>
          </w:p>
        </w:tc>
      </w:tr>
      <w:tr w:rsidR="00826D66" w:rsidRPr="00C5498D" w:rsidTr="00F7399F">
        <w:tc>
          <w:tcPr>
            <w:tcW w:w="4718" w:type="dxa"/>
            <w:tcBorders>
              <w:top w:val="single" w:sz="4" w:space="0" w:color="auto"/>
              <w:bottom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4719" w:type="dxa"/>
            <w:tcBorders>
              <w:top w:val="single" w:sz="4" w:space="0" w:color="auto"/>
              <w:bottom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light chain 1/3</w:t>
            </w:r>
          </w:p>
        </w:tc>
        <w:tc>
          <w:tcPr>
            <w:tcW w:w="4719" w:type="dxa"/>
            <w:tcBorders>
              <w:top w:val="single" w:sz="4" w:space="0" w:color="auto"/>
              <w:bottom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QQQDEFKEAFLLFD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T)</w:t>
            </w:r>
          </w:p>
        </w:tc>
      </w:tr>
      <w:tr w:rsidR="00826D66" w:rsidRPr="00C5498D" w:rsidTr="00F7399F">
        <w:tc>
          <w:tcPr>
            <w:tcW w:w="4718" w:type="dxa"/>
            <w:tcBorders>
              <w:top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tcBorders>
              <w:top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tcBorders>
              <w:top w:val="nil"/>
            </w:tcBorders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TLSQVGDVL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EFEQFLPmLQAISNNK</w:t>
            </w:r>
            <w:proofErr w:type="spellEnd"/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D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DQGTYEDFVEGL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V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HVLATLGEK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M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light chain 1/3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HVLATLGEK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M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regulatory light chain 2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EAFTVIDQN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D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GADPEDVITGAFK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V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NMWAAFPPDVGGNVDYK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regulatory light chain 2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LEELLTTQcDR</w:t>
            </w:r>
            <w:proofErr w:type="spellEnd"/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F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pha </w:t>
            </w: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n</w:t>
            </w:r>
            <w:proofErr w:type="spellEnd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VFPSIVGRP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H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WHHTFYNEL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V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GYSFVTTAE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SYELPDGQVITIGNE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F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LYANNVmSGGTTMYPGIADR</w:t>
            </w:r>
            <w:proofErr w:type="spellEnd"/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M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QEYDEAGPSIVH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pha </w:t>
            </w: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n</w:t>
            </w:r>
            <w:proofErr w:type="spellEnd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VFPSIVGRP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H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WHHTFYNEL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V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osephosphate</w:t>
            </w:r>
            <w:proofErr w:type="spellEnd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PADTEVVcAPPTAYIDFAR</w:t>
            </w:r>
            <w:proofErr w:type="spellEnd"/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Q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DLGATWVVLGHSE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HVFGESDELIGQK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V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TATPQQAQEVHEK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L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SNVSDAVAQSA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I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IYGGSVTGATcK</w:t>
            </w:r>
            <w:proofErr w:type="spellEnd"/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-3-3 </w:t>
            </w:r>
            <w:proofErr w:type="spellStart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C54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épsilon</w:t>
            </w: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GmDVELTVEER</w:t>
            </w:r>
            <w:proofErr w:type="spellEnd"/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ASDIAMTELPPTHPIR</w:t>
            </w:r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L)</w:t>
            </w:r>
          </w:p>
        </w:tc>
      </w:tr>
      <w:tr w:rsidR="00826D66" w:rsidRPr="00C5498D" w:rsidTr="00F7399F">
        <w:tc>
          <w:tcPr>
            <w:tcW w:w="4718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9" w:type="dxa"/>
            <w:vAlign w:val="center"/>
          </w:tcPr>
          <w:p w:rsidR="00826D66" w:rsidRPr="00C5498D" w:rsidRDefault="00826D66" w:rsidP="00C54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ASDIAmTELPPTHPIR</w:t>
            </w:r>
            <w:proofErr w:type="spellEnd"/>
            <w:proofErr w:type="gramEnd"/>
            <w:r w:rsidRPr="00C5498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L)</w:t>
            </w:r>
          </w:p>
        </w:tc>
      </w:tr>
    </w:tbl>
    <w:p w:rsidR="00070FFD" w:rsidRPr="00C5498D" w:rsidRDefault="00C5498D" w:rsidP="00C549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70FFD" w:rsidRPr="00C5498D" w:rsidSect="005E3C38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826D66"/>
    <w:rsid w:val="00183F43"/>
    <w:rsid w:val="00403F73"/>
    <w:rsid w:val="005E3C38"/>
    <w:rsid w:val="00826D66"/>
    <w:rsid w:val="00C549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D6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26D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826D6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9</Words>
  <Characters>1188</Characters>
  <Application>Microsoft Office Word</Application>
  <DocSecurity>0</DocSecurity>
  <Lines>9</Lines>
  <Paragraphs>2</Paragraphs>
  <ScaleCrop>false</ScaleCrop>
  <Company>Grizli777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</dc:creator>
  <cp:lastModifiedBy>Rafael</cp:lastModifiedBy>
  <cp:revision>2</cp:revision>
  <dcterms:created xsi:type="dcterms:W3CDTF">2016-07-29T00:51:00Z</dcterms:created>
  <dcterms:modified xsi:type="dcterms:W3CDTF">2016-07-29T02:12:00Z</dcterms:modified>
</cp:coreProperties>
</file>